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C1C5C" w:rsidRDefault="00850F6F" w:rsidP="005C1C5C">
      <w:pPr>
        <w:rPr>
          <w:rFonts w:ascii="Times New Roman" w:hAnsi="Times New Roman" w:cs="Times New Roman"/>
          <w:sz w:val="22"/>
        </w:rPr>
      </w:pPr>
      <w:r w:rsidRPr="00850F6F">
        <w:rPr>
          <w:rFonts w:ascii="Times New Roman" w:hAnsi="Times New Roman" w:cs="Times New Roman"/>
          <w:b/>
          <w:sz w:val="22"/>
        </w:rPr>
        <w:t>Supplementary</w:t>
      </w:r>
      <w:r w:rsidRPr="00850F6F">
        <w:rPr>
          <w:rFonts w:ascii="Times New Roman" w:hAnsi="Times New Roman" w:cs="Times New Roman" w:hint="eastAsia"/>
          <w:b/>
          <w:sz w:val="22"/>
        </w:rPr>
        <w:t xml:space="preserve"> </w:t>
      </w:r>
      <w:r w:rsidR="005C1C5C" w:rsidRPr="00850F6F">
        <w:rPr>
          <w:rFonts w:ascii="Times New Roman" w:hAnsi="Times New Roman" w:cs="Times New Roman"/>
          <w:b/>
          <w:sz w:val="22"/>
        </w:rPr>
        <w:t>Table 1</w:t>
      </w:r>
      <w:r w:rsidRPr="00850F6F">
        <w:rPr>
          <w:rFonts w:ascii="Times New Roman" w:hAnsi="Times New Roman" w:cs="Times New Roman" w:hint="eastAsia"/>
          <w:b/>
          <w:sz w:val="22"/>
        </w:rPr>
        <w:t>.</w:t>
      </w:r>
      <w:r w:rsidR="005C1C5C" w:rsidRPr="005C1C5C">
        <w:rPr>
          <w:rFonts w:ascii="Times New Roman" w:hAnsi="Times New Roman" w:cs="Times New Roman"/>
          <w:sz w:val="22"/>
        </w:rPr>
        <w:t xml:space="preserve"> Information of ninety-six candidate </w:t>
      </w:r>
      <w:proofErr w:type="spellStart"/>
      <w:r w:rsidR="005C1C5C" w:rsidRPr="005C1C5C">
        <w:rPr>
          <w:rFonts w:ascii="Times New Roman" w:hAnsi="Times New Roman" w:cs="Times New Roman"/>
          <w:sz w:val="22"/>
        </w:rPr>
        <w:t>cuproptosis</w:t>
      </w:r>
      <w:proofErr w:type="spellEnd"/>
      <w:r w:rsidR="00D45D8B">
        <w:rPr>
          <w:rFonts w:ascii="Times New Roman" w:hAnsi="Times New Roman" w:cs="Times New Roman" w:hint="eastAsia"/>
          <w:sz w:val="22"/>
        </w:rPr>
        <w:t>-</w:t>
      </w:r>
      <w:r w:rsidR="005C1C5C" w:rsidRPr="005C1C5C">
        <w:rPr>
          <w:rFonts w:ascii="Times New Roman" w:hAnsi="Times New Roman" w:cs="Times New Roman"/>
          <w:sz w:val="22"/>
        </w:rPr>
        <w:t xml:space="preserve">related genes and their analytical results in HCC from </w:t>
      </w:r>
      <w:r w:rsidR="006A61E9">
        <w:rPr>
          <w:rFonts w:ascii="Times New Roman" w:hAnsi="Times New Roman" w:cs="Times New Roman" w:hint="eastAsia"/>
          <w:sz w:val="22"/>
        </w:rPr>
        <w:t xml:space="preserve">the </w:t>
      </w:r>
      <w:r w:rsidR="005C1C5C" w:rsidRPr="005C1C5C">
        <w:rPr>
          <w:rFonts w:ascii="Times New Roman" w:hAnsi="Times New Roman" w:cs="Times New Roman"/>
          <w:sz w:val="22"/>
        </w:rPr>
        <w:t>TCGA database</w:t>
      </w:r>
    </w:p>
    <w:p w:rsidR="00C7428F" w:rsidRPr="005C1C5C" w:rsidRDefault="00C7428F" w:rsidP="005C1C5C">
      <w:pPr>
        <w:rPr>
          <w:rFonts w:ascii="Times New Roman" w:hAnsi="Times New Roman" w:cs="Times New Roman"/>
          <w:sz w:val="22"/>
        </w:rPr>
      </w:pPr>
    </w:p>
    <w:tbl>
      <w:tblPr>
        <w:tblW w:w="10856" w:type="dxa"/>
        <w:jc w:val="center"/>
        <w:tblLook w:val="04A0" w:firstRow="1" w:lastRow="0" w:firstColumn="1" w:lastColumn="0" w:noHBand="0" w:noVBand="1"/>
      </w:tblPr>
      <w:tblGrid>
        <w:gridCol w:w="1226"/>
        <w:gridCol w:w="806"/>
        <w:gridCol w:w="996"/>
        <w:gridCol w:w="2319"/>
        <w:gridCol w:w="1677"/>
        <w:gridCol w:w="1468"/>
        <w:gridCol w:w="209"/>
        <w:gridCol w:w="926"/>
        <w:gridCol w:w="1229"/>
      </w:tblGrid>
      <w:tr w:rsidR="001D16DC" w:rsidRPr="006E7F99" w:rsidTr="005074C0">
        <w:trPr>
          <w:trHeight w:val="800"/>
          <w:jc w:val="center"/>
        </w:trPr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classifi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embl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5466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erential ex</w:t>
            </w:r>
            <w:r w:rsidR="005466B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sion analysis in normal and HCC tissue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expression trend in HCC tissues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vival analysis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s related to copper homeosta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sis Of Cytochrome C Oxid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8419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14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7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E829AC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9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-transporting P-type Adenosine Triphosphat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524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3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25A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ute Carrier Family 25 Member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7541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2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OC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e Oxidase Copper 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0272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7**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A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C Oxidase Assembly Factor 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827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18*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B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Cassette Subfamily B Member 6 (</w:t>
            </w: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gereis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lood Group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565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7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uloplasm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4745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85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1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ute Carrier Family 31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686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05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1A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ute Carrier Family 31 Member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686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322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OX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oxidant 1 Copper Chapero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755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39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C Oxidase Copper Chaperone COX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849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47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C Oxidase Copper Chaperone COX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626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327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 Chaperone For Superoxide Dismut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399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7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ert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sis Of Cytochrome C Oxid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302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33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73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7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 Copper Transporting Bet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319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3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ert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oxide Dismut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216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3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34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oxide Dismut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209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ert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D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oxide Dismutas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961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0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ert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1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thionein 1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0536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56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2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thionein 2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514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376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thionein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8725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6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B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Cassette Subfamily B Member 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715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688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B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Cassette Subfamily B Member 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577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962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B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Cassette Subfamily B Member 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126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637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C Oxidase Assembly Factor COX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4023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02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haest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8947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5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ert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MD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 Metabolism Domain 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316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16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OC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e Oxidase Copper Contain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148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11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OC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e Oxidase Copper Containing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147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5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931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T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tC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pper Transport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992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23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 metabolism disease related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9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Protein 19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4404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3**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6AP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 H+ Transporting Accessory Prote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7155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3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3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ute Carrier Family 33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935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094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1S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tor Related Protein Complex 1 Subunit Sigma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636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12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DC1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iled-Coil Domain Containing 1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671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81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7BP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 Copper Transporting Beta Pseudogen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7085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81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8B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 Phospholipid Transporting 8B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8192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77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B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Cassette Subfamily B Member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0547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89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B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Cassette Subfamily B Member 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7373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078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P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nose Phosphate Isomer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880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32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roptosis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s related mitochondrial 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DX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edox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771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3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35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T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yltransferase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418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43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LA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hydrolipoamide S-Acetyltransfer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076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4**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H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Dehydrogenase E1 Subunit Alpha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182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11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F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 Regulatory Transcription Fac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878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21*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-CO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ly Encoded Cytochrome C Oxidase 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880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4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O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onit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272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17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in Dependent Kinase Inhibitor 2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788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4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in Dependent Kinase Inhibitor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052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25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I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osephosphate Isomer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166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A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ic Acid Synthet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189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614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L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lipoamide Dehydrogen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9114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1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704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H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Dehydrogenase E1 Subunit Bet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829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735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lutamin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541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072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LR Family Pyrin Domain Containing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271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7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16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E2 Like BZIP Transcription Factor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NSG0000011604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2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427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T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yl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anoyl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Transfer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553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464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CS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 Cleavage System Protein 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090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645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LS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lipoamide S-</w:t>
            </w: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yltransferas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968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053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B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hydrolipoamide Branched Chain </w:t>
            </w: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acylase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799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22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-CO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ly Encoded Cytochrome C Oxidase Ⅱ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871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31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-CO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ly Encoded Cytochrome C Oxidase Ⅲ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893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06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O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onit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041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449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 Dehydrogenase Complex Flavoprotein Subunit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7357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751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 Dehydrogenase Complex Iron Sulfur Subunit 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711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864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H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 Dehydrogenase Complex Subunit 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325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454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H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 Dehydrogenase Complex Subunit 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0437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381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citrate Dehydrogenase (NADP(+))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205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0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socitrate Dehydrogenase </w:t>
            </w: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(NADP(+))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G0000013841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6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ert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s of iron-sulfur cluster related protei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P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d Phosphat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372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DX2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edox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6767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1*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BP2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E829AC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9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Binding Prote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9590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41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APIN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kine Induced Apoptosis Inhibi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0519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33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CA2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on-Sulfur Cluster Assembly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589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3**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OR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ADPH Dependent </w:t>
            </w: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lavin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xidoreduct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856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1**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8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Protein Family A (Hsp70) Member 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997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5**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XN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tax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506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855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CU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on-Sulfur Cluster Assembly Enzym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600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736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RX5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redoxin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251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5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834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1E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thionein 1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971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715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1F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thionein 1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841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528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1G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thionein 1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514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589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1X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thionein 1X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719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356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S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FS1 Cysteine </w:t>
            </w: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ulfuras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4400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226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U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U1 Iron-Sulfur Cluster Scaffol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959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41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DXR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edoxin Reduct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151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927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pyrimidine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864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715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BPL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BP Iron-Sulfur Cluster Assembly Factor, Mitochondri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141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5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ert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BP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BP Iron-Sulfur Cluster Assembly Factor 1, Cytosoli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327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804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9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Protein Family A (Hsp70) Member 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301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03</w:t>
            </w:r>
          </w:p>
        </w:tc>
      </w:tr>
      <w:tr w:rsidR="001D16DC" w:rsidRPr="006E7F99" w:rsidTr="005074C0">
        <w:trPr>
          <w:trHeight w:val="30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CA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on-Sulfur Cluster Assembly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5070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487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BA57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on-Sulfur Cluster Assembly Factor IBA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187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527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CB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cB</w:t>
            </w:r>
            <w:proofErr w:type="spellEnd"/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itochondrial Iron-Sulfur Cluster Cochapero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020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99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AO1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solic Iron-Sulfur Assembly Component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402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17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AO2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ytosolic Iron-Sulfur Assembly Component 2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679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0.008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327</w:t>
            </w:r>
          </w:p>
        </w:tc>
      </w:tr>
      <w:tr w:rsidR="001D16DC" w:rsidRPr="006E7F99" w:rsidTr="005074C0">
        <w:trPr>
          <w:trHeight w:val="480"/>
          <w:jc w:val="center"/>
        </w:trPr>
        <w:tc>
          <w:tcPr>
            <w:tcW w:w="1226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E7F99" w:rsidRPr="006E7F99" w:rsidRDefault="006E7F99" w:rsidP="006E7F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AO2B</w:t>
            </w:r>
          </w:p>
        </w:tc>
        <w:tc>
          <w:tcPr>
            <w:tcW w:w="23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ytosolic Iron-Sulfur Assembly Component 2B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659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lt; 0.001***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6E7F9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F99" w:rsidRPr="006E7F99" w:rsidRDefault="005466B9" w:rsidP="006E7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6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6E7F99" w:rsidRPr="006E7F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0.164</w:t>
            </w:r>
          </w:p>
        </w:tc>
      </w:tr>
    </w:tbl>
    <w:p w:rsidR="006E7F99" w:rsidRDefault="006E7F99"/>
    <w:p w:rsidR="005074C0" w:rsidRPr="005074C0" w:rsidRDefault="005074C0">
      <w:pPr>
        <w:rPr>
          <w:sz w:val="20"/>
          <w:szCs w:val="20"/>
        </w:rPr>
      </w:pPr>
      <w:r w:rsidRPr="005074C0">
        <w:rPr>
          <w:rFonts w:ascii="Times New Roman" w:hAnsi="Times New Roman" w:cs="Times New Roman"/>
          <w:sz w:val="20"/>
          <w:szCs w:val="20"/>
        </w:rPr>
        <w:t xml:space="preserve">Note: “*”, </w:t>
      </w:r>
      <w:r w:rsidR="005466B9" w:rsidRPr="005466B9">
        <w:rPr>
          <w:rFonts w:ascii="Times New Roman" w:hAnsi="Times New Roman" w:cs="Times New Roman"/>
          <w:i/>
          <w:sz w:val="20"/>
          <w:szCs w:val="20"/>
        </w:rPr>
        <w:t>P</w:t>
      </w:r>
      <w:r w:rsidRPr="005074C0">
        <w:rPr>
          <w:rFonts w:ascii="Times New Roman" w:hAnsi="Times New Roman" w:cs="Times New Roman"/>
          <w:sz w:val="20"/>
          <w:szCs w:val="20"/>
        </w:rPr>
        <w:t xml:space="preserve"> &lt;</w:t>
      </w:r>
      <w:r w:rsidRPr="005074C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4C0">
        <w:rPr>
          <w:rFonts w:ascii="Times New Roman" w:hAnsi="Times New Roman" w:cs="Times New Roman"/>
          <w:sz w:val="20"/>
          <w:szCs w:val="20"/>
        </w:rPr>
        <w:t xml:space="preserve">0.05; “**”, </w:t>
      </w:r>
      <w:r w:rsidR="005466B9" w:rsidRPr="005466B9">
        <w:rPr>
          <w:rFonts w:ascii="Times New Roman" w:hAnsi="Times New Roman" w:cs="Times New Roman"/>
          <w:i/>
          <w:sz w:val="20"/>
          <w:szCs w:val="20"/>
        </w:rPr>
        <w:t>P</w:t>
      </w:r>
      <w:r w:rsidRPr="005074C0">
        <w:rPr>
          <w:rFonts w:ascii="Times New Roman" w:hAnsi="Times New Roman" w:cs="Times New Roman"/>
          <w:sz w:val="20"/>
          <w:szCs w:val="20"/>
        </w:rPr>
        <w:t xml:space="preserve"> &lt;</w:t>
      </w:r>
      <w:r w:rsidRPr="005074C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4C0">
        <w:rPr>
          <w:rFonts w:ascii="Times New Roman" w:hAnsi="Times New Roman" w:cs="Times New Roman"/>
          <w:sz w:val="20"/>
          <w:szCs w:val="20"/>
        </w:rPr>
        <w:t xml:space="preserve">0.01; “***”, </w:t>
      </w:r>
      <w:r w:rsidR="005466B9" w:rsidRPr="005466B9">
        <w:rPr>
          <w:rFonts w:ascii="Times New Roman" w:hAnsi="Times New Roman" w:cs="Times New Roman"/>
          <w:i/>
          <w:sz w:val="20"/>
          <w:szCs w:val="20"/>
        </w:rPr>
        <w:t>P</w:t>
      </w:r>
      <w:r w:rsidRPr="005074C0">
        <w:rPr>
          <w:rFonts w:ascii="Times New Roman" w:hAnsi="Times New Roman" w:cs="Times New Roman"/>
          <w:sz w:val="20"/>
          <w:szCs w:val="20"/>
        </w:rPr>
        <w:t xml:space="preserve"> &lt;</w:t>
      </w:r>
      <w:r w:rsidRPr="005074C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4C0">
        <w:rPr>
          <w:rFonts w:ascii="Times New Roman" w:hAnsi="Times New Roman" w:cs="Times New Roman"/>
          <w:sz w:val="20"/>
          <w:szCs w:val="20"/>
        </w:rPr>
        <w:t>0.001.</w:t>
      </w:r>
    </w:p>
    <w:p w:rsidR="005074C0" w:rsidRPr="005C1C5C" w:rsidRDefault="005074C0"/>
    <w:sectPr w:rsidR="005074C0" w:rsidRPr="005C1C5C" w:rsidSect="005C1C5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50402" w:rsidRDefault="00C50402" w:rsidP="005C1C5C">
      <w:r>
        <w:separator/>
      </w:r>
    </w:p>
  </w:endnote>
  <w:endnote w:type="continuationSeparator" w:id="0">
    <w:p w:rsidR="00C50402" w:rsidRDefault="00C50402" w:rsidP="005C1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50402" w:rsidRDefault="00C50402" w:rsidP="005C1C5C">
      <w:r>
        <w:separator/>
      </w:r>
    </w:p>
  </w:footnote>
  <w:footnote w:type="continuationSeparator" w:id="0">
    <w:p w:rsidR="00C50402" w:rsidRDefault="00C50402" w:rsidP="005C1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6BA3"/>
    <w:rsid w:val="00054893"/>
    <w:rsid w:val="000D77FB"/>
    <w:rsid w:val="001D16DC"/>
    <w:rsid w:val="00273A33"/>
    <w:rsid w:val="00375F9A"/>
    <w:rsid w:val="003C61ED"/>
    <w:rsid w:val="00472C25"/>
    <w:rsid w:val="004908FB"/>
    <w:rsid w:val="005074C0"/>
    <w:rsid w:val="005466B9"/>
    <w:rsid w:val="005A2023"/>
    <w:rsid w:val="005C1C5C"/>
    <w:rsid w:val="006A61E9"/>
    <w:rsid w:val="006A7CDC"/>
    <w:rsid w:val="006E7F99"/>
    <w:rsid w:val="00850F6F"/>
    <w:rsid w:val="0092311B"/>
    <w:rsid w:val="00C25211"/>
    <w:rsid w:val="00C50402"/>
    <w:rsid w:val="00C7428F"/>
    <w:rsid w:val="00D1242E"/>
    <w:rsid w:val="00D45D8B"/>
    <w:rsid w:val="00E829AC"/>
    <w:rsid w:val="00EB6BA3"/>
    <w:rsid w:val="00F8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D528B8-4EF8-C745-A1DC-E45AC5DB6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C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C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8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8DC133-D839-1243-A14A-DAB4489B5EC6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395</Words>
  <Characters>7956</Characters>
  <Application>Microsoft Office Word</Application>
  <DocSecurity>0</DocSecurity>
  <Lines>66</Lines>
  <Paragraphs>18</Paragraphs>
  <ScaleCrop>false</ScaleCrop>
  <Company/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Chi</dc:creator>
  <cp:lastModifiedBy>zhengrong yuan</cp:lastModifiedBy>
  <cp:revision>46</cp:revision>
  <cp:lastPrinted>2022-05-22T11:20:00Z</cp:lastPrinted>
  <dcterms:created xsi:type="dcterms:W3CDTF">2022-05-20T07:14:00Z</dcterms:created>
  <dcterms:modified xsi:type="dcterms:W3CDTF">2022-09-0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5</vt:lpwstr>
  </property>
  <property fmtid="{D5CDD505-2E9C-101B-9397-08002B2CF9AE}" pid="3" name="grammarly_documentContext">
    <vt:lpwstr>{"goals":[],"domain":"general","emotions":[],"dialect":"american"}</vt:lpwstr>
  </property>
</Properties>
</file>